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AA7A1A" w14:textId="77777777" w:rsidR="002C6F60" w:rsidRPr="002C6F60" w:rsidRDefault="002C6F60" w:rsidP="002C6F60">
      <w:pPr>
        <w:jc w:val="center"/>
        <w:rPr>
          <w:rFonts w:ascii="Times New Roman" w:hAnsi="Times New Roman" w:cs="Times New Roman"/>
          <w:noProof/>
          <w:szCs w:val="21"/>
        </w:rPr>
      </w:pPr>
      <w:r w:rsidRPr="002C6F60">
        <w:rPr>
          <w:rFonts w:ascii="Times New Roman" w:hAnsi="Times New Roman" w:cs="Times New Roman"/>
          <w:b/>
          <w:bCs/>
          <w:noProof/>
          <w:szCs w:val="21"/>
        </w:rPr>
        <w:t>APPENDIX 4</w:t>
      </w:r>
      <w:r w:rsidRPr="002C6F60">
        <w:rPr>
          <w:rFonts w:ascii="Times New Roman" w:hAnsi="Times New Roman" w:cs="Times New Roman"/>
          <w:noProof/>
          <w:szCs w:val="21"/>
        </w:rPr>
        <w:t xml:space="preserve">  </w:t>
      </w:r>
      <w:bookmarkStart w:id="0" w:name="_GoBack"/>
      <w:bookmarkEnd w:id="0"/>
      <w:r w:rsidRPr="002C6F60">
        <w:rPr>
          <w:rFonts w:ascii="Times New Roman" w:hAnsi="Times New Roman" w:cs="Times New Roman"/>
          <w:noProof/>
          <w:szCs w:val="21"/>
        </w:rPr>
        <w:t>Bar plot of the individual assignment results. Each vertical bar represents</w:t>
      </w:r>
    </w:p>
    <w:p w14:paraId="181B1124" w14:textId="77777777" w:rsidR="002C6F60" w:rsidRPr="002C6F60" w:rsidRDefault="002C6F60" w:rsidP="002C6F60">
      <w:pPr>
        <w:jc w:val="center"/>
        <w:rPr>
          <w:rFonts w:ascii="Times New Roman" w:hAnsi="Times New Roman" w:cs="Times New Roman"/>
          <w:noProof/>
          <w:szCs w:val="21"/>
        </w:rPr>
      </w:pPr>
      <w:r w:rsidRPr="002C6F60">
        <w:rPr>
          <w:rFonts w:ascii="Times New Roman" w:hAnsi="Times New Roman" w:cs="Times New Roman"/>
          <w:noProof/>
          <w:szCs w:val="21"/>
        </w:rPr>
        <w:t>one individual and its probabilities of being assigned to cluster</w:t>
      </w:r>
    </w:p>
    <w:p w14:paraId="616D4674" w14:textId="77777777" w:rsidR="002C6F60" w:rsidRPr="002C6F60" w:rsidRDefault="002C6F60" w:rsidP="002C6F60">
      <w:pPr>
        <w:jc w:val="center"/>
        <w:rPr>
          <w:rFonts w:ascii="Times New Roman" w:hAnsi="Times New Roman" w:cs="Times New Roman"/>
          <w:noProof/>
          <w:szCs w:val="21"/>
        </w:rPr>
      </w:pPr>
    </w:p>
    <w:p w14:paraId="3834A8B5" w14:textId="77777777" w:rsidR="002C6F60" w:rsidRPr="002C6F60" w:rsidRDefault="002C6F60" w:rsidP="002C6F60">
      <w:pPr>
        <w:rPr>
          <w:rFonts w:ascii="Times New Roman" w:hAnsi="Times New Roman" w:cs="Times New Roman"/>
          <w:noProof/>
          <w:szCs w:val="21"/>
        </w:rPr>
      </w:pPr>
      <w:r w:rsidRPr="002C6F60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F4449CF" wp14:editId="39D0520E">
            <wp:extent cx="5274310" cy="458089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=2-6  have locprior structure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80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8F60E" w14:textId="77777777" w:rsidR="002C6F60" w:rsidRPr="002C6F60" w:rsidRDefault="002C6F60" w:rsidP="002C6F60">
      <w:pPr>
        <w:jc w:val="center"/>
        <w:rPr>
          <w:rFonts w:ascii="Times New Roman" w:hAnsi="Times New Roman" w:cs="Times New Roman"/>
          <w:szCs w:val="21"/>
        </w:rPr>
      </w:pPr>
    </w:p>
    <w:p w14:paraId="39DA9623" w14:textId="5181EE7A" w:rsidR="00CB3BFB" w:rsidRPr="002C6F60" w:rsidRDefault="00CB3BFB" w:rsidP="002C6F60"/>
    <w:sectPr w:rsidR="00CB3BFB" w:rsidRPr="002C6F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007C13" w14:textId="77777777" w:rsidR="0022255F" w:rsidRDefault="0022255F" w:rsidP="0048447C">
      <w:r>
        <w:separator/>
      </w:r>
    </w:p>
  </w:endnote>
  <w:endnote w:type="continuationSeparator" w:id="0">
    <w:p w14:paraId="09404C64" w14:textId="77777777" w:rsidR="0022255F" w:rsidRDefault="0022255F" w:rsidP="004844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3CB958" w14:textId="77777777" w:rsidR="0022255F" w:rsidRDefault="0022255F" w:rsidP="0048447C">
      <w:r>
        <w:separator/>
      </w:r>
    </w:p>
  </w:footnote>
  <w:footnote w:type="continuationSeparator" w:id="0">
    <w:p w14:paraId="7504F13B" w14:textId="77777777" w:rsidR="0022255F" w:rsidRDefault="0022255F" w:rsidP="004844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E5646"/>
    <w:rsid w:val="000B1669"/>
    <w:rsid w:val="0011520F"/>
    <w:rsid w:val="001A3F02"/>
    <w:rsid w:val="0022255F"/>
    <w:rsid w:val="002C6F60"/>
    <w:rsid w:val="002C7916"/>
    <w:rsid w:val="00385E89"/>
    <w:rsid w:val="003A1C1F"/>
    <w:rsid w:val="0048447C"/>
    <w:rsid w:val="00485122"/>
    <w:rsid w:val="004D3DA2"/>
    <w:rsid w:val="00822558"/>
    <w:rsid w:val="009566AB"/>
    <w:rsid w:val="00AD3032"/>
    <w:rsid w:val="00B22066"/>
    <w:rsid w:val="00BE5646"/>
    <w:rsid w:val="00BF168E"/>
    <w:rsid w:val="00CB3BFB"/>
    <w:rsid w:val="00D0244A"/>
    <w:rsid w:val="00D3232F"/>
    <w:rsid w:val="00DC6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F6363A"/>
  <w15:chartTrackingRefBased/>
  <w15:docId w15:val="{EA3BDFA8-49F2-48A5-9BFF-902470D3A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44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44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44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447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A3F0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A3F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5</cp:revision>
  <dcterms:created xsi:type="dcterms:W3CDTF">2022-01-08T03:20:00Z</dcterms:created>
  <dcterms:modified xsi:type="dcterms:W3CDTF">2022-01-20T03:07:00Z</dcterms:modified>
</cp:coreProperties>
</file>